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F7671D" w14:textId="52526197" w:rsidR="00B8197E" w:rsidRPr="00BE2E4D" w:rsidRDefault="00C82487" w:rsidP="00076A2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51005">
        <w:rPr>
          <w:rFonts w:ascii="Times New Roman" w:hAnsi="Times New Roman" w:cs="Times New Roman"/>
          <w:b/>
          <w:bCs/>
          <w:sz w:val="24"/>
          <w:szCs w:val="24"/>
          <w:lang w:val="en-US"/>
        </w:rPr>
        <w:t>Appendix 2:</w:t>
      </w:r>
      <w:r w:rsidRPr="00BE2E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E2E4D" w:rsidRPr="00BA43C5">
        <w:rPr>
          <w:rFonts w:ascii="Times New Roman" w:eastAsia="Cambria" w:hAnsi="Times New Roman" w:cs="Times New Roman"/>
          <w:color w:val="000000" w:themeColor="text1"/>
          <w:sz w:val="24"/>
          <w:szCs w:val="24"/>
          <w:lang w:val="en-US"/>
        </w:rPr>
        <w:t>Search strategy for all the included databases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49"/>
        <w:gridCol w:w="2895"/>
        <w:gridCol w:w="3686"/>
        <w:gridCol w:w="1108"/>
      </w:tblGrid>
      <w:tr w:rsidR="00B8197E" w:rsidRPr="00551005" w14:paraId="366566A9" w14:textId="0F2D10A4" w:rsidTr="00BF6500">
        <w:trPr>
          <w:trHeight w:val="26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AC204F" w14:textId="77777777" w:rsidR="00B8197E" w:rsidRPr="00551005" w:rsidRDefault="00B8197E" w:rsidP="00B819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5510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>Databa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604CDD" w14:textId="77777777" w:rsidR="00B8197E" w:rsidRPr="00551005" w:rsidRDefault="00B8197E" w:rsidP="00B819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5510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>Block 1 (Low Back Pai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71B624" w14:textId="77777777" w:rsidR="00B8197E" w:rsidRPr="00551005" w:rsidRDefault="00B8197E" w:rsidP="00B819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5510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>Block 2 (Comorbidity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E41D92" w14:textId="53AA628E" w:rsidR="00B8197E" w:rsidRPr="00551005" w:rsidRDefault="00076A28" w:rsidP="00B819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5510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 xml:space="preserve">Number of hits </w:t>
            </w:r>
            <w:r w:rsidR="00B8197E" w:rsidRPr="005510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 xml:space="preserve"> </w:t>
            </w:r>
          </w:p>
        </w:tc>
      </w:tr>
      <w:tr w:rsidR="00B8197E" w:rsidRPr="00551005" w14:paraId="4A07F565" w14:textId="204F5A82" w:rsidTr="00BF6500">
        <w:trPr>
          <w:trHeight w:val="41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B20243A" w14:textId="77777777" w:rsidR="00B8197E" w:rsidRPr="00551005" w:rsidRDefault="00B8197E" w:rsidP="00B819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5510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>PubM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B1AC62C" w14:textId="64B04969" w:rsidR="00B8197E" w:rsidRPr="00551005" w:rsidRDefault="00B8197E" w:rsidP="00B819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5510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>Low Back Pain (</w:t>
            </w:r>
            <w:proofErr w:type="spellStart"/>
            <w:r w:rsidRPr="005510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>MeSH</w:t>
            </w:r>
            <w:proofErr w:type="spellEnd"/>
            <w:r w:rsidRPr="005510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>) "Low back pain" (free text) "Lumbar pain" (free text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D315EA0" w14:textId="59FD3428" w:rsidR="00B8197E" w:rsidRPr="00551005" w:rsidRDefault="00B8197E" w:rsidP="00B819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5510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>Comorbidity (</w:t>
            </w:r>
            <w:proofErr w:type="spellStart"/>
            <w:r w:rsidRPr="005510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>MeSH</w:t>
            </w:r>
            <w:proofErr w:type="spellEnd"/>
            <w:r w:rsidRPr="005510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>) Comorbidity (free text) "Co-morbid" (free text) Comorbid (free text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F4FF95B" w14:textId="4A93B44E" w:rsidR="00B8197E" w:rsidRPr="00551005" w:rsidRDefault="00076A28" w:rsidP="00B819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5510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 xml:space="preserve">738 </w:t>
            </w:r>
          </w:p>
        </w:tc>
      </w:tr>
      <w:tr w:rsidR="00B8197E" w:rsidRPr="00551005" w14:paraId="147670D8" w14:textId="5A1DE083" w:rsidTr="00BF6500">
        <w:trPr>
          <w:trHeight w:val="54"/>
        </w:trPr>
        <w:tc>
          <w:tcPr>
            <w:tcW w:w="0" w:type="auto"/>
            <w:shd w:val="clear" w:color="auto" w:fill="auto"/>
            <w:vAlign w:val="center"/>
            <w:hideMark/>
          </w:tcPr>
          <w:p w14:paraId="2E5DF24B" w14:textId="77777777" w:rsidR="00B8197E" w:rsidRPr="00551005" w:rsidRDefault="00B8197E" w:rsidP="00B819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5510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>Embas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24EF7A" w14:textId="77777777" w:rsidR="00B8197E" w:rsidRPr="00551005" w:rsidRDefault="00B8197E" w:rsidP="00B819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5510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>Low Back Pain (</w:t>
            </w:r>
            <w:proofErr w:type="spellStart"/>
            <w:r w:rsidRPr="005510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>EmTree</w:t>
            </w:r>
            <w:proofErr w:type="spellEnd"/>
            <w:r w:rsidRPr="005510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>) 'Low Back Pain' (free text, title, and abstract) Lumbar pain (free text, title, and abstract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03F90E" w14:textId="77777777" w:rsidR="00B8197E" w:rsidRPr="00551005" w:rsidRDefault="00B8197E" w:rsidP="00B819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5510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>Comorbidity (</w:t>
            </w:r>
            <w:proofErr w:type="spellStart"/>
            <w:r w:rsidRPr="005510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>EmTree</w:t>
            </w:r>
            <w:proofErr w:type="spellEnd"/>
            <w:r w:rsidRPr="005510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>) Comorbidity (free text, title, and abstract) 'Co-morbid' (free text, title, and abstract) Comorbid (free text, title, and abstract)</w:t>
            </w:r>
          </w:p>
        </w:tc>
        <w:tc>
          <w:tcPr>
            <w:tcW w:w="0" w:type="auto"/>
          </w:tcPr>
          <w:p w14:paraId="473AF43B" w14:textId="1F79028F" w:rsidR="00B8197E" w:rsidRPr="00551005" w:rsidRDefault="00076A28" w:rsidP="00B819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5510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 xml:space="preserve">380 </w:t>
            </w:r>
          </w:p>
        </w:tc>
      </w:tr>
      <w:tr w:rsidR="00B8197E" w:rsidRPr="00551005" w14:paraId="39B39F19" w14:textId="3BB851D4" w:rsidTr="00BF6500">
        <w:trPr>
          <w:trHeight w:val="54"/>
        </w:trPr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1ED3D162" w14:textId="1BC051CB" w:rsidR="00B8197E" w:rsidRPr="00551005" w:rsidRDefault="00B8197E" w:rsidP="00B819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5510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 xml:space="preserve">CINAHL 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3F1457F2" w14:textId="77777777" w:rsidR="00B8197E" w:rsidRPr="00551005" w:rsidRDefault="00B8197E" w:rsidP="00B819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5510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>Low Back Pain (subject heading) "Low Back Pain" (free text) "Lumbar pain" (free text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0A7EB35D" w14:textId="77777777" w:rsidR="00B8197E" w:rsidRPr="00551005" w:rsidRDefault="00B8197E" w:rsidP="00B819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5510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>Comorbidity (subject heading) Comorbidity (free text) "Co-morbid" (free text) Comorbid (free text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927F60D" w14:textId="6C0A8081" w:rsidR="00B8197E" w:rsidRPr="00551005" w:rsidRDefault="00076A28" w:rsidP="00B819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5510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 xml:space="preserve">760 </w:t>
            </w:r>
          </w:p>
        </w:tc>
      </w:tr>
      <w:tr w:rsidR="00B8197E" w:rsidRPr="00551005" w14:paraId="5BC5EA7E" w14:textId="7D1727DC" w:rsidTr="00BF6500">
        <w:trPr>
          <w:trHeight w:val="54"/>
        </w:trPr>
        <w:tc>
          <w:tcPr>
            <w:tcW w:w="0" w:type="auto"/>
            <w:shd w:val="clear" w:color="auto" w:fill="auto"/>
            <w:vAlign w:val="center"/>
            <w:hideMark/>
          </w:tcPr>
          <w:p w14:paraId="3AEB5148" w14:textId="77777777" w:rsidR="00B8197E" w:rsidRPr="00551005" w:rsidRDefault="00B8197E" w:rsidP="00B819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5510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>Rehabilitation and Sport Medicin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9A10C5" w14:textId="77777777" w:rsidR="00B8197E" w:rsidRPr="00551005" w:rsidRDefault="00B8197E" w:rsidP="00B819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5510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>Low Back Pain (Thesaurus) "Low Back Pain" (free text) "Lumbar pain" (free text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8238B2" w14:textId="77777777" w:rsidR="00B8197E" w:rsidRPr="00551005" w:rsidRDefault="00B8197E" w:rsidP="00B819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5510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>Comorbidity (Thesaurus) Comorbidity (free text) "Co-morbid" (free text) Comorbid (free text)</w:t>
            </w:r>
          </w:p>
        </w:tc>
        <w:tc>
          <w:tcPr>
            <w:tcW w:w="0" w:type="auto"/>
          </w:tcPr>
          <w:p w14:paraId="7C612CA3" w14:textId="0942E66E" w:rsidR="00B8197E" w:rsidRPr="00551005" w:rsidRDefault="00076A28" w:rsidP="00B819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5510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 xml:space="preserve">96 </w:t>
            </w:r>
          </w:p>
        </w:tc>
      </w:tr>
      <w:tr w:rsidR="00B8197E" w:rsidRPr="00551005" w14:paraId="768B780D" w14:textId="36FA6406" w:rsidTr="00BF6500">
        <w:trPr>
          <w:trHeight w:val="95"/>
        </w:trPr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52C1B7D8" w14:textId="77777777" w:rsidR="00B8197E" w:rsidRPr="00551005" w:rsidRDefault="00B8197E" w:rsidP="00B819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</w:pPr>
            <w:proofErr w:type="spellStart"/>
            <w:r w:rsidRPr="005510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>PEDro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6CB6ABAA" w14:textId="790A8175" w:rsidR="00B8197E" w:rsidRPr="00551005" w:rsidRDefault="006D65FE" w:rsidP="00B819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5510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>L</w:t>
            </w:r>
            <w:r w:rsidR="00B8197E" w:rsidRPr="005510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 xml:space="preserve">umbar spine, </w:t>
            </w:r>
            <w:proofErr w:type="spellStart"/>
            <w:r w:rsidR="00B8197E" w:rsidRPr="005510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>sacro</w:t>
            </w:r>
            <w:proofErr w:type="spellEnd"/>
            <w:r w:rsidR="00B8197E" w:rsidRPr="005510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>-iliac joint or pelvis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36E47C90" w14:textId="066D2832" w:rsidR="00B8197E" w:rsidRPr="00551005" w:rsidRDefault="006D65FE" w:rsidP="00B819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5510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>C</w:t>
            </w:r>
            <w:r w:rsidR="00B8197E" w:rsidRPr="005510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 xml:space="preserve">omorbidity 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EDC08EE" w14:textId="69F0CCBF" w:rsidR="00B8197E" w:rsidRPr="00551005" w:rsidRDefault="00076A28" w:rsidP="00B819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5510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>6</w:t>
            </w:r>
          </w:p>
        </w:tc>
      </w:tr>
      <w:tr w:rsidR="00B8197E" w:rsidRPr="00551005" w14:paraId="29ADFEFD" w14:textId="1A4F68A2" w:rsidTr="00BF6500">
        <w:trPr>
          <w:trHeight w:val="54"/>
        </w:trPr>
        <w:tc>
          <w:tcPr>
            <w:tcW w:w="0" w:type="auto"/>
            <w:shd w:val="clear" w:color="auto" w:fill="auto"/>
            <w:vAlign w:val="center"/>
            <w:hideMark/>
          </w:tcPr>
          <w:p w14:paraId="5F897F76" w14:textId="77777777" w:rsidR="00B8197E" w:rsidRPr="00551005" w:rsidRDefault="00B8197E" w:rsidP="00B819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5510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>Cochrane Libra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EBABB5" w14:textId="77777777" w:rsidR="00B8197E" w:rsidRPr="00551005" w:rsidRDefault="00B8197E" w:rsidP="00B819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5510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>Low Back Pain (</w:t>
            </w:r>
            <w:proofErr w:type="spellStart"/>
            <w:r w:rsidRPr="005510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>MeSH</w:t>
            </w:r>
            <w:proofErr w:type="spellEnd"/>
            <w:r w:rsidRPr="005510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>) "Low Back Pain" (free text) "Lumbar pain" (free text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27106D" w14:textId="77777777" w:rsidR="00B8197E" w:rsidRPr="00551005" w:rsidRDefault="00B8197E" w:rsidP="00B819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5510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>Comorbidity (</w:t>
            </w:r>
            <w:proofErr w:type="spellStart"/>
            <w:r w:rsidRPr="005510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>MeSH</w:t>
            </w:r>
            <w:proofErr w:type="spellEnd"/>
            <w:r w:rsidRPr="005510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>) Comorbidity (free text) "Co-morbid" (free text) Comorbid (free text)</w:t>
            </w:r>
          </w:p>
        </w:tc>
        <w:tc>
          <w:tcPr>
            <w:tcW w:w="0" w:type="auto"/>
          </w:tcPr>
          <w:p w14:paraId="736DBDFB" w14:textId="1225EC57" w:rsidR="00B8197E" w:rsidRPr="00551005" w:rsidRDefault="00076A28" w:rsidP="00B819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5510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 xml:space="preserve">206 </w:t>
            </w:r>
          </w:p>
        </w:tc>
      </w:tr>
      <w:tr w:rsidR="00B8197E" w:rsidRPr="00551005" w14:paraId="2762DCEC" w14:textId="541E29B0" w:rsidTr="00BF6500">
        <w:trPr>
          <w:trHeight w:val="54"/>
        </w:trPr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131BFE23" w14:textId="77777777" w:rsidR="00B8197E" w:rsidRPr="00551005" w:rsidRDefault="00B8197E" w:rsidP="00B819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5510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 xml:space="preserve">APA </w:t>
            </w:r>
            <w:proofErr w:type="spellStart"/>
            <w:r w:rsidRPr="005510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>PsycInfo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33F15078" w14:textId="77777777" w:rsidR="00B8197E" w:rsidRPr="00551005" w:rsidRDefault="00B8197E" w:rsidP="00B819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5510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>Back pain (Thesaurus) "Back pain" (free text) "Low Back Pain" (free text) "Lumbar pain" (free text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  <w:hideMark/>
          </w:tcPr>
          <w:p w14:paraId="4BA8D792" w14:textId="77777777" w:rsidR="00B8197E" w:rsidRPr="00551005" w:rsidRDefault="00B8197E" w:rsidP="00B819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5510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>Comorbidity (Thesaurus) Comorbidity (free text) "Co-morbid" (free text) Comorbid (free text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432272C" w14:textId="4988CF97" w:rsidR="00B8197E" w:rsidRPr="00551005" w:rsidRDefault="00076A28" w:rsidP="00B819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55100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da-DK"/>
                <w14:ligatures w14:val="none"/>
              </w:rPr>
              <w:t xml:space="preserve">445 </w:t>
            </w:r>
          </w:p>
        </w:tc>
      </w:tr>
    </w:tbl>
    <w:p w14:paraId="3A08726D" w14:textId="77777777" w:rsidR="00B8197E" w:rsidRPr="00B8197E" w:rsidRDefault="00B8197E" w:rsidP="00B8197E">
      <w:pPr>
        <w:spacing w:line="360" w:lineRule="auto"/>
        <w:rPr>
          <w:lang w:val="en-US"/>
        </w:rPr>
      </w:pPr>
    </w:p>
    <w:p w14:paraId="25A608E7" w14:textId="77777777" w:rsidR="00C82487" w:rsidRPr="00B8197E" w:rsidRDefault="00C82487" w:rsidP="00C82487">
      <w:pPr>
        <w:spacing w:line="360" w:lineRule="auto"/>
        <w:rPr>
          <w:lang w:val="en-US"/>
        </w:rPr>
      </w:pPr>
    </w:p>
    <w:p w14:paraId="465F2A76" w14:textId="77777777" w:rsidR="00C82487" w:rsidRPr="00B8197E" w:rsidRDefault="00C82487">
      <w:pPr>
        <w:rPr>
          <w:lang w:val="en-US"/>
        </w:rPr>
      </w:pPr>
    </w:p>
    <w:sectPr w:rsidR="00C82487" w:rsidRPr="00B8197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487"/>
    <w:rsid w:val="00076A28"/>
    <w:rsid w:val="000A26EC"/>
    <w:rsid w:val="003414B5"/>
    <w:rsid w:val="00466184"/>
    <w:rsid w:val="004673D1"/>
    <w:rsid w:val="00551005"/>
    <w:rsid w:val="005E53F3"/>
    <w:rsid w:val="006D65FE"/>
    <w:rsid w:val="00B8197E"/>
    <w:rsid w:val="00BE2E4D"/>
    <w:rsid w:val="00BF6500"/>
    <w:rsid w:val="00C82487"/>
    <w:rsid w:val="00CF6F79"/>
    <w:rsid w:val="00D159C7"/>
    <w:rsid w:val="00E15E89"/>
    <w:rsid w:val="00EA5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A4B625"/>
  <w15:chartTrackingRefBased/>
  <w15:docId w15:val="{16C14FE4-9BD2-47A9-91AA-A43A8CB0C5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C824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C824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C824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C824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C824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C824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C824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C824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C824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C824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C824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C824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C82487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C82487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C82487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C82487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C82487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C8248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C824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C824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C824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C824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C824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C82487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C82487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C82487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C824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C82487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C8248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0299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7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9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06</Words>
  <Characters>1261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Straarup Gandløse</dc:creator>
  <cp:keywords/>
  <dc:description/>
  <cp:lastModifiedBy>Jacob Straarup Gandløse</cp:lastModifiedBy>
  <cp:revision>7</cp:revision>
  <dcterms:created xsi:type="dcterms:W3CDTF">2025-02-10T14:45:00Z</dcterms:created>
  <dcterms:modified xsi:type="dcterms:W3CDTF">2025-02-10T19:29:00Z</dcterms:modified>
</cp:coreProperties>
</file>